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305D" w14:textId="08B00E85" w:rsidR="00D81B5C" w:rsidRDefault="00992CF7">
      <w:r>
        <w:rPr>
          <w:noProof/>
        </w:rPr>
        <w:drawing>
          <wp:inline distT="0" distB="0" distL="0" distR="0" wp14:anchorId="7DCB82D8" wp14:editId="34A06784">
            <wp:extent cx="5934075" cy="3952875"/>
            <wp:effectExtent l="0" t="0" r="9525" b="9525"/>
            <wp:docPr id="4853786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8AF6C" w14:textId="77777777" w:rsidR="00992CF7" w:rsidRDefault="00992CF7"/>
    <w:p w14:paraId="25946E1F" w14:textId="77777777" w:rsidR="00992CF7" w:rsidRPr="00CF0973" w:rsidRDefault="00992CF7" w:rsidP="00992CF7">
      <w:r w:rsidRPr="007529D0">
        <w:rPr>
          <w:u w:val="single"/>
        </w:rPr>
        <w:t>Supplemental Figure 1: Lobe-specific emphysema</w:t>
      </w:r>
      <w:r>
        <w:t>. While there was substantial variability of emphysema severity in different regions of the mouse lung, there was not a consistent lobar pattern to this emphysema.</w:t>
      </w:r>
    </w:p>
    <w:p w14:paraId="1314F1FF" w14:textId="77777777" w:rsidR="00992CF7" w:rsidRDefault="00992CF7"/>
    <w:sectPr w:rsidR="00992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99"/>
    <w:rsid w:val="00422F38"/>
    <w:rsid w:val="0058555E"/>
    <w:rsid w:val="00992CF7"/>
    <w:rsid w:val="00A85B19"/>
    <w:rsid w:val="00DA6199"/>
    <w:rsid w:val="00F0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5B8E"/>
  <w15:chartTrackingRefBased/>
  <w15:docId w15:val="{1692F235-19D4-4679-83C1-D63DA713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F3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sco, Brian</dc:creator>
  <cp:keywords/>
  <dc:description/>
  <cp:lastModifiedBy>Varisco, Brian</cp:lastModifiedBy>
  <cp:revision>2</cp:revision>
  <dcterms:created xsi:type="dcterms:W3CDTF">2023-08-07T15:43:00Z</dcterms:created>
  <dcterms:modified xsi:type="dcterms:W3CDTF">2023-08-07T15:45:00Z</dcterms:modified>
</cp:coreProperties>
</file>